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C43BB7" w14:textId="77777777" w:rsidR="00923BF1" w:rsidRPr="003B355E" w:rsidRDefault="00923BF1" w:rsidP="00923BF1">
      <w:pPr>
        <w:spacing w:after="0" w:line="276" w:lineRule="auto"/>
        <w:jc w:val="both"/>
        <w:rPr>
          <w:rFonts w:ascii="Arial Narrow" w:hAnsi="Arial Narrow"/>
          <w:sz w:val="24"/>
          <w:szCs w:val="24"/>
        </w:rPr>
      </w:pPr>
      <w:r w:rsidRPr="003B355E">
        <w:rPr>
          <w:rFonts w:ascii="Arial Narrow" w:hAnsi="Arial Narrow"/>
          <w:b/>
          <w:bCs/>
          <w:sz w:val="24"/>
          <w:szCs w:val="24"/>
        </w:rPr>
        <w:t>Supplementary Table S5</w:t>
      </w:r>
      <w:r w:rsidRPr="003B355E">
        <w:rPr>
          <w:rFonts w:ascii="Arial Narrow" w:hAnsi="Arial Narrow"/>
          <w:sz w:val="24"/>
          <w:szCs w:val="24"/>
        </w:rPr>
        <w:t xml:space="preserve">. Genetic distances between clusters based on SNP </w:t>
      </w:r>
      <w:proofErr w:type="gramStart"/>
      <w:r w:rsidRPr="003B355E">
        <w:rPr>
          <w:rFonts w:ascii="Arial Narrow" w:hAnsi="Arial Narrow"/>
          <w:sz w:val="24"/>
          <w:szCs w:val="24"/>
        </w:rPr>
        <w:t>markers</w:t>
      </w:r>
      <w:proofErr w:type="gramEnd"/>
    </w:p>
    <w:tbl>
      <w:tblPr>
        <w:tblW w:w="886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7"/>
        <w:gridCol w:w="758"/>
        <w:gridCol w:w="570"/>
        <w:gridCol w:w="639"/>
        <w:gridCol w:w="779"/>
        <w:gridCol w:w="630"/>
        <w:gridCol w:w="601"/>
        <w:gridCol w:w="554"/>
        <w:gridCol w:w="678"/>
        <w:gridCol w:w="797"/>
        <w:gridCol w:w="709"/>
        <w:gridCol w:w="599"/>
        <w:gridCol w:w="458"/>
      </w:tblGrid>
      <w:tr w:rsidR="00923BF1" w:rsidRPr="003B355E" w14:paraId="4ED9E218" w14:textId="77777777" w:rsidTr="005371A1">
        <w:trPr>
          <w:trHeight w:val="369"/>
        </w:trPr>
        <w:tc>
          <w:tcPr>
            <w:tcW w:w="10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337DE0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>K=2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70BC29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EF68AB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8F255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>K=3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983D72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79F2CA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96407F4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91CF0A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C0A3B3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b/>
                <w:bCs/>
                <w:kern w:val="24"/>
                <w:sz w:val="24"/>
                <w:szCs w:val="24"/>
              </w:rPr>
              <w:t>K=4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54E78A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366FC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D2A0D2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7078E0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923BF1" w:rsidRPr="003B355E" w14:paraId="66048A1A" w14:textId="77777777" w:rsidTr="005371A1">
        <w:trPr>
          <w:trHeight w:val="369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39FD1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D6DA62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5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84CA0D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483680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5FCE4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794458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2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3FD9E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3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976F86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29E4425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A8F87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50A97A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2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82794A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3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673DD7B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4</w:t>
            </w:r>
          </w:p>
        </w:tc>
      </w:tr>
      <w:tr w:rsidR="00923BF1" w:rsidRPr="003B355E" w14:paraId="748B107D" w14:textId="77777777" w:rsidTr="005371A1">
        <w:trPr>
          <w:trHeight w:val="369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33002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99C9E8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E3BF24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28BD91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FD3653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19CF0B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289803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5C7BB6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2E00B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1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9C131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553B4E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11C9D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43A7DA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</w:tr>
      <w:tr w:rsidR="00923BF1" w:rsidRPr="003B355E" w14:paraId="1C7DA672" w14:textId="77777777" w:rsidTr="005371A1">
        <w:trPr>
          <w:trHeight w:val="369"/>
        </w:trPr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047164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2</w:t>
            </w:r>
          </w:p>
        </w:tc>
        <w:tc>
          <w:tcPr>
            <w:tcW w:w="7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7EC50C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1</w:t>
            </w:r>
          </w:p>
        </w:tc>
        <w:tc>
          <w:tcPr>
            <w:tcW w:w="57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5A2E47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AE609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2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BC5200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1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A2BF56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8933151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D7B98E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F66137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2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FC52A6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2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BFB71B6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84630ED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7CFDDD3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</w:tr>
      <w:tr w:rsidR="00923BF1" w:rsidRPr="003B355E" w14:paraId="5281F72F" w14:textId="77777777" w:rsidTr="005371A1">
        <w:trPr>
          <w:trHeight w:val="369"/>
        </w:trPr>
        <w:tc>
          <w:tcPr>
            <w:tcW w:w="109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B671F22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222C46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00959DC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1C9445B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3</w:t>
            </w:r>
          </w:p>
        </w:tc>
        <w:tc>
          <w:tcPr>
            <w:tcW w:w="7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50456F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2</w:t>
            </w:r>
          </w:p>
        </w:tc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455CA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3</w:t>
            </w:r>
          </w:p>
        </w:tc>
        <w:tc>
          <w:tcPr>
            <w:tcW w:w="6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DC1581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554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031C344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01CD388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3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EBDB5A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5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4AE874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C4A566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0A0C2D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</w:tr>
      <w:tr w:rsidR="00923BF1" w:rsidRPr="003B355E" w14:paraId="5B4AE768" w14:textId="77777777" w:rsidTr="005371A1">
        <w:trPr>
          <w:trHeight w:val="369"/>
        </w:trPr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EF4A1EF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9F54230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F908A7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CDA0A5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77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98B9B4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18F2A7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1B65A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554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15D71B0" w14:textId="77777777" w:rsidR="00923BF1" w:rsidRPr="003B355E" w:rsidRDefault="00923BF1" w:rsidP="005371A1">
            <w:pPr>
              <w:spacing w:after="0" w:line="276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6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DF425C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4</w:t>
            </w:r>
          </w:p>
        </w:tc>
        <w:tc>
          <w:tcPr>
            <w:tcW w:w="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8017998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3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A2A292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3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94399AC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0.06</w:t>
            </w:r>
          </w:p>
        </w:tc>
        <w:tc>
          <w:tcPr>
            <w:tcW w:w="4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6B4536" w14:textId="77777777" w:rsidR="00923BF1" w:rsidRPr="003B355E" w:rsidRDefault="00923BF1" w:rsidP="005371A1">
            <w:pPr>
              <w:spacing w:after="0" w:line="276" w:lineRule="auto"/>
              <w:jc w:val="both"/>
              <w:textAlignment w:val="bottom"/>
              <w:rPr>
                <w:rFonts w:ascii="Arial" w:eastAsia="Times New Roman" w:hAnsi="Arial" w:cs="Arial"/>
                <w:sz w:val="24"/>
                <w:szCs w:val="24"/>
              </w:rPr>
            </w:pPr>
            <w:r w:rsidRPr="005371A1">
              <w:rPr>
                <w:rFonts w:ascii="Calibri" w:eastAsia="Times New Roman" w:hAnsi="Calibri" w:cs="Arial"/>
                <w:kern w:val="24"/>
                <w:sz w:val="24"/>
                <w:szCs w:val="24"/>
              </w:rPr>
              <w:t> -</w:t>
            </w:r>
          </w:p>
        </w:tc>
      </w:tr>
    </w:tbl>
    <w:p w14:paraId="639C62DC" w14:textId="77777777" w:rsidR="00923BF1" w:rsidRDefault="00923BF1" w:rsidP="00923BF1"/>
    <w:p w14:paraId="540C9FD8" w14:textId="77777777" w:rsidR="00AD5B2B" w:rsidRDefault="00AD5B2B"/>
    <w:sectPr w:rsidR="00AD5B2B" w:rsidSect="00EC73E1">
      <w:type w:val="continuous"/>
      <w:pgSz w:w="11906" w:h="16838"/>
      <w:pgMar w:top="1411" w:right="1138" w:bottom="1411" w:left="1138" w:header="1138" w:footer="994" w:gutter="0"/>
      <w:cols w:space="720"/>
      <w:titlePg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revisionView w:inkAnnotations="0"/>
  <w:defaultTabStop w:val="720"/>
  <w:drawingGridHorizontalSpacing w:val="105"/>
  <w:drawingGridVerticalSpacing w:val="15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F1"/>
    <w:rsid w:val="00923BF1"/>
    <w:rsid w:val="00AD5B2B"/>
    <w:rsid w:val="00EC73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F9422A"/>
  <w15:chartTrackingRefBased/>
  <w15:docId w15:val="{F381D2F1-869A-4C22-9B09-CBC84D795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3BF1"/>
    <w:rPr>
      <w:rFonts w:eastAsiaTheme="minorEastAsia"/>
      <w:kern w:val="0"/>
      <w:lang w:val="en-AU" w:eastAsia="zh-C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3</dc:creator>
  <cp:keywords/>
  <dc:description/>
  <cp:lastModifiedBy>chn off33</cp:lastModifiedBy>
  <cp:revision>1</cp:revision>
  <dcterms:created xsi:type="dcterms:W3CDTF">2023-04-11T12:29:00Z</dcterms:created>
  <dcterms:modified xsi:type="dcterms:W3CDTF">2023-04-11T12:30:00Z</dcterms:modified>
</cp:coreProperties>
</file>